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AF0A7" w14:textId="79102FDD" w:rsidR="00E9450F" w:rsidRPr="000B69E4" w:rsidRDefault="00815454" w:rsidP="00E9450F">
      <w:pPr>
        <w:rPr>
          <w:b/>
          <w:lang w:val="en-US"/>
        </w:rPr>
      </w:pPr>
      <w:bookmarkStart w:id="0" w:name="_Hlk501006909"/>
      <w:r>
        <w:rPr>
          <w:b/>
          <w:lang w:val="en-US"/>
        </w:rPr>
        <w:t>Appendix 1</w:t>
      </w:r>
      <w:r>
        <w:rPr>
          <w:b/>
          <w:lang w:val="en-US"/>
        </w:rPr>
        <w:tab/>
      </w:r>
      <w:bookmarkStart w:id="1" w:name="_GoBack"/>
      <w:bookmarkEnd w:id="1"/>
      <w:r w:rsidR="00CE5CC5" w:rsidRPr="000B69E4">
        <w:rPr>
          <w:b/>
          <w:lang w:val="en-US"/>
        </w:rPr>
        <w:t xml:space="preserve">Screening </w:t>
      </w:r>
      <w:r w:rsidR="00F24AA3">
        <w:rPr>
          <w:b/>
          <w:lang w:val="en-US"/>
        </w:rPr>
        <w:t>L</w:t>
      </w:r>
      <w:r w:rsidR="00CE5CC5" w:rsidRPr="000B69E4">
        <w:rPr>
          <w:b/>
          <w:lang w:val="en-US"/>
        </w:rPr>
        <w:t>ist Communication Vulnerability</w:t>
      </w:r>
    </w:p>
    <w:p w14:paraId="653F1633" w14:textId="77777777" w:rsidR="00E9450F" w:rsidRPr="00EA6BA9" w:rsidRDefault="00EA6BA9" w:rsidP="00E9450F">
      <w:pPr>
        <w:rPr>
          <w:sz w:val="20"/>
          <w:szCs w:val="20"/>
          <w:lang w:val="en-US"/>
        </w:rPr>
      </w:pPr>
      <w:r w:rsidRPr="00EA6BA9">
        <w:rPr>
          <w:sz w:val="20"/>
          <w:szCs w:val="20"/>
          <w:u w:val="single"/>
          <w:lang w:val="en-US"/>
        </w:rPr>
        <w:t>Instruction: Please answer all questions on this page by c</w:t>
      </w:r>
      <w:r>
        <w:rPr>
          <w:sz w:val="20"/>
          <w:szCs w:val="20"/>
          <w:u w:val="single"/>
          <w:lang w:val="en-US"/>
        </w:rPr>
        <w:t>rossing the boxes per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1"/>
        <w:gridCol w:w="565"/>
        <w:gridCol w:w="596"/>
      </w:tblGrid>
      <w:tr w:rsidR="00E9450F" w:rsidRPr="008A6FB9" w14:paraId="217506E0" w14:textId="77777777" w:rsidTr="0038525E">
        <w:tc>
          <w:tcPr>
            <w:tcW w:w="8046" w:type="dxa"/>
          </w:tcPr>
          <w:p w14:paraId="40439312" w14:textId="34FF7A1E" w:rsidR="00E9450F" w:rsidRPr="008A6FB9" w:rsidRDefault="005826BE" w:rsidP="005826B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8A6FB9">
              <w:rPr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67" w:type="dxa"/>
          </w:tcPr>
          <w:p w14:paraId="7B6DECA2" w14:textId="77777777" w:rsidR="00E9450F" w:rsidRPr="008A6FB9" w:rsidRDefault="002D7DFC" w:rsidP="0038525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8A6FB9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599" w:type="dxa"/>
          </w:tcPr>
          <w:p w14:paraId="431BED8D" w14:textId="77777777" w:rsidR="00E9450F" w:rsidRPr="008A6FB9" w:rsidRDefault="002D7DFC" w:rsidP="0038525E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8A6FB9">
              <w:rPr>
                <w:b/>
                <w:sz w:val="20"/>
                <w:szCs w:val="20"/>
                <w:lang w:val="en-US"/>
              </w:rPr>
              <w:t>No</w:t>
            </w:r>
          </w:p>
        </w:tc>
      </w:tr>
      <w:tr w:rsidR="00E9450F" w:rsidRPr="00815454" w14:paraId="07680ED3" w14:textId="77777777" w:rsidTr="0038525E">
        <w:tc>
          <w:tcPr>
            <w:tcW w:w="8046" w:type="dxa"/>
          </w:tcPr>
          <w:p w14:paraId="2195923F" w14:textId="77777777" w:rsidR="00E9450F" w:rsidRPr="002D7DFC" w:rsidRDefault="00EA6BA9" w:rsidP="002D7DF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 w:hanging="284"/>
              <w:rPr>
                <w:sz w:val="20"/>
                <w:szCs w:val="20"/>
                <w:lang w:val="en-US"/>
              </w:rPr>
            </w:pPr>
            <w:r w:rsidRPr="002D7DFC">
              <w:rPr>
                <w:sz w:val="20"/>
                <w:szCs w:val="20"/>
                <w:lang w:val="en-US"/>
              </w:rPr>
              <w:t>Does the individual have a diagnosis (e.g.</w:t>
            </w:r>
            <w:r w:rsidR="00F24AA3">
              <w:rPr>
                <w:sz w:val="20"/>
                <w:szCs w:val="20"/>
                <w:lang w:val="en-US"/>
              </w:rPr>
              <w:t>,</w:t>
            </w:r>
            <w:r w:rsidRPr="002D7DFC">
              <w:rPr>
                <w:sz w:val="20"/>
                <w:szCs w:val="20"/>
                <w:lang w:val="en-US"/>
              </w:rPr>
              <w:t xml:space="preserve"> autism, CP, aphasia, ALS, etc.) </w:t>
            </w:r>
            <w:r w:rsidR="002D7DFC" w:rsidRPr="002D7DFC">
              <w:rPr>
                <w:sz w:val="20"/>
                <w:szCs w:val="20"/>
                <w:lang w:val="en-US"/>
              </w:rPr>
              <w:t>that puts him/her at risk for speech and language challenges?</w:t>
            </w:r>
          </w:p>
        </w:tc>
        <w:tc>
          <w:tcPr>
            <w:tcW w:w="567" w:type="dxa"/>
          </w:tcPr>
          <w:p w14:paraId="021850AF" w14:textId="77777777" w:rsidR="00E9450F" w:rsidRPr="002D7DFC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9DBFC39" w14:textId="77777777" w:rsidR="00E9450F" w:rsidRPr="002D7DFC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FD01451" w14:textId="77777777" w:rsidTr="0038525E">
        <w:tc>
          <w:tcPr>
            <w:tcW w:w="8046" w:type="dxa"/>
          </w:tcPr>
          <w:p w14:paraId="3E0D5F49" w14:textId="77777777" w:rsidR="00E9450F" w:rsidRPr="000B69E4" w:rsidRDefault="002D7DFC" w:rsidP="002D7DFC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2D7DFC">
              <w:rPr>
                <w:sz w:val="20"/>
                <w:szCs w:val="20"/>
                <w:lang w:val="en-US"/>
              </w:rPr>
              <w:t xml:space="preserve">Does the person have difficulties with attention during the conversation? </w:t>
            </w:r>
          </w:p>
        </w:tc>
        <w:tc>
          <w:tcPr>
            <w:tcW w:w="567" w:type="dxa"/>
          </w:tcPr>
          <w:p w14:paraId="220D5AEC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565DCAF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B0AD2AA" w14:textId="77777777" w:rsidTr="0038525E">
        <w:tc>
          <w:tcPr>
            <w:tcW w:w="8046" w:type="dxa"/>
          </w:tcPr>
          <w:p w14:paraId="4CA8533F" w14:textId="77777777" w:rsidR="00E9450F" w:rsidRPr="000B69E4" w:rsidRDefault="002D7DFC" w:rsidP="002D7DFC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2D7DFC">
              <w:rPr>
                <w:sz w:val="20"/>
                <w:szCs w:val="20"/>
                <w:lang w:val="en-US"/>
              </w:rPr>
              <w:t xml:space="preserve">Does the person have difficulties with vision during a conversation? </w:t>
            </w:r>
          </w:p>
        </w:tc>
        <w:tc>
          <w:tcPr>
            <w:tcW w:w="567" w:type="dxa"/>
          </w:tcPr>
          <w:p w14:paraId="708E8056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25DE4507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7B3478E5" w14:textId="77777777" w:rsidTr="0038525E">
        <w:tc>
          <w:tcPr>
            <w:tcW w:w="8046" w:type="dxa"/>
          </w:tcPr>
          <w:p w14:paraId="4940BBA5" w14:textId="77777777" w:rsidR="00E9450F" w:rsidRPr="002D7DFC" w:rsidRDefault="002D7DFC" w:rsidP="002D7DFC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2D7DFC">
              <w:rPr>
                <w:sz w:val="20"/>
                <w:szCs w:val="20"/>
                <w:lang w:val="en-US"/>
              </w:rPr>
              <w:t>Does the person have dif</w:t>
            </w:r>
            <w:r>
              <w:rPr>
                <w:sz w:val="20"/>
                <w:szCs w:val="20"/>
                <w:lang w:val="en-US"/>
              </w:rPr>
              <w:t>ficulties with memory during a conversation?</w:t>
            </w:r>
          </w:p>
        </w:tc>
        <w:tc>
          <w:tcPr>
            <w:tcW w:w="567" w:type="dxa"/>
          </w:tcPr>
          <w:p w14:paraId="536B7465" w14:textId="77777777" w:rsidR="00E9450F" w:rsidRPr="002D7DFC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5C5D1D28" w14:textId="77777777" w:rsidR="00E9450F" w:rsidRPr="002D7DFC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2DED3020" w14:textId="77777777" w:rsidTr="0038525E">
        <w:tc>
          <w:tcPr>
            <w:tcW w:w="8046" w:type="dxa"/>
          </w:tcPr>
          <w:p w14:paraId="270EE294" w14:textId="77777777" w:rsidR="00E9450F" w:rsidRPr="00C85577" w:rsidRDefault="00C85577" w:rsidP="00C85577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>Does the person have difficulties with tur</w:t>
            </w:r>
            <w:r>
              <w:rPr>
                <w:sz w:val="20"/>
                <w:szCs w:val="20"/>
                <w:lang w:val="en-US"/>
              </w:rPr>
              <w:t>n taking during a conversation?</w:t>
            </w:r>
          </w:p>
        </w:tc>
        <w:tc>
          <w:tcPr>
            <w:tcW w:w="567" w:type="dxa"/>
          </w:tcPr>
          <w:p w14:paraId="01170523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6B2CBA1F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85754DC" w14:textId="77777777" w:rsidTr="0038525E">
        <w:tc>
          <w:tcPr>
            <w:tcW w:w="8046" w:type="dxa"/>
          </w:tcPr>
          <w:p w14:paraId="7F5BFA30" w14:textId="77777777" w:rsidR="00E9450F" w:rsidRPr="00C85577" w:rsidRDefault="00C85577" w:rsidP="00E9450F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>Does the person have difficulties with understanding speaking partners?</w:t>
            </w:r>
          </w:p>
        </w:tc>
        <w:tc>
          <w:tcPr>
            <w:tcW w:w="567" w:type="dxa"/>
          </w:tcPr>
          <w:p w14:paraId="0699F6FB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5BA4B241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8204EF8" w14:textId="77777777" w:rsidTr="0038525E">
        <w:tc>
          <w:tcPr>
            <w:tcW w:w="8046" w:type="dxa"/>
          </w:tcPr>
          <w:p w14:paraId="295F4F52" w14:textId="77777777" w:rsidR="00E9450F" w:rsidRPr="00C85577" w:rsidRDefault="00C85577" w:rsidP="00C85577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>Does the emotional condition of the person impact conversations negatively?</w:t>
            </w:r>
          </w:p>
        </w:tc>
        <w:tc>
          <w:tcPr>
            <w:tcW w:w="567" w:type="dxa"/>
          </w:tcPr>
          <w:p w14:paraId="4872B6A2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3D54761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160DEC6C" w14:textId="77777777" w:rsidTr="0038525E">
        <w:tc>
          <w:tcPr>
            <w:tcW w:w="8046" w:type="dxa"/>
          </w:tcPr>
          <w:p w14:paraId="6A826E50" w14:textId="52062FEC" w:rsidR="00E9450F" w:rsidRPr="000B69E4" w:rsidRDefault="00C85577" w:rsidP="005826BE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 xml:space="preserve">Does the person have physical limitations that impact having a conversation? </w:t>
            </w:r>
          </w:p>
        </w:tc>
        <w:tc>
          <w:tcPr>
            <w:tcW w:w="567" w:type="dxa"/>
          </w:tcPr>
          <w:p w14:paraId="28CED452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21B41ECA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4F8A0A2B" w14:textId="77777777" w:rsidTr="0038525E">
        <w:tc>
          <w:tcPr>
            <w:tcW w:w="8046" w:type="dxa"/>
          </w:tcPr>
          <w:p w14:paraId="2F33B830" w14:textId="77777777" w:rsidR="00E9450F" w:rsidRPr="00C85577" w:rsidRDefault="00C85577" w:rsidP="00C85577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>Does the person have difficulties with processing inf</w:t>
            </w:r>
            <w:r>
              <w:rPr>
                <w:sz w:val="20"/>
                <w:szCs w:val="20"/>
                <w:lang w:val="en-US"/>
              </w:rPr>
              <w:t>ormation during a conversation?</w:t>
            </w:r>
            <w:r w:rsidR="00E9450F" w:rsidRPr="00C8557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6E2DD1D1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6ED72A98" w14:textId="77777777" w:rsidR="00E9450F" w:rsidRPr="00C85577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62E52DC3" w14:textId="77777777" w:rsidTr="0038525E">
        <w:tc>
          <w:tcPr>
            <w:tcW w:w="8046" w:type="dxa"/>
            <w:shd w:val="clear" w:color="auto" w:fill="DBE5F1" w:themeFill="accent1" w:themeFillTint="33"/>
          </w:tcPr>
          <w:p w14:paraId="7DB504AF" w14:textId="77777777" w:rsidR="00E9450F" w:rsidRPr="00C85577" w:rsidRDefault="00E9450F" w:rsidP="003852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2481B173" w14:textId="77777777" w:rsidR="00E9450F" w:rsidRPr="00C85577" w:rsidRDefault="00E9450F" w:rsidP="0038525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DBE5F1" w:themeFill="accent1" w:themeFillTint="33"/>
          </w:tcPr>
          <w:p w14:paraId="1E8156A1" w14:textId="77777777" w:rsidR="00E9450F" w:rsidRPr="00C85577" w:rsidRDefault="00E9450F" w:rsidP="0038525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E9450F" w:rsidRPr="00815454" w14:paraId="050A7840" w14:textId="77777777" w:rsidTr="0038525E">
        <w:tc>
          <w:tcPr>
            <w:tcW w:w="8046" w:type="dxa"/>
          </w:tcPr>
          <w:p w14:paraId="0D19726D" w14:textId="77777777" w:rsidR="00E9450F" w:rsidRPr="000B69E4" w:rsidRDefault="00C85577" w:rsidP="00C8557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 xml:space="preserve">Does the person use speech, but the speech is unintelligible? </w:t>
            </w:r>
          </w:p>
        </w:tc>
        <w:tc>
          <w:tcPr>
            <w:tcW w:w="567" w:type="dxa"/>
          </w:tcPr>
          <w:p w14:paraId="2447783F" w14:textId="77777777" w:rsidR="00E9450F" w:rsidRPr="000B69E4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64DCC8A6" w14:textId="77777777" w:rsidR="00E9450F" w:rsidRPr="000B69E4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DC37FD5" w14:textId="77777777" w:rsidTr="0038525E">
        <w:tc>
          <w:tcPr>
            <w:tcW w:w="8046" w:type="dxa"/>
          </w:tcPr>
          <w:p w14:paraId="7DB3F0F5" w14:textId="77777777" w:rsidR="00E9450F" w:rsidRPr="000B69E4" w:rsidRDefault="00C85577" w:rsidP="00C85577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85577">
              <w:rPr>
                <w:sz w:val="20"/>
                <w:szCs w:val="20"/>
                <w:lang w:val="en-US"/>
              </w:rPr>
              <w:t>Does the person have less than</w:t>
            </w:r>
            <w:r>
              <w:rPr>
                <w:sz w:val="20"/>
                <w:szCs w:val="20"/>
                <w:lang w:val="en-US"/>
              </w:rPr>
              <w:t xml:space="preserve"> 20 words or signs</w:t>
            </w:r>
            <w:r w:rsidRPr="00C85577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s</w:t>
            </w:r>
            <w:r w:rsidRPr="00C85577">
              <w:rPr>
                <w:sz w:val="20"/>
                <w:szCs w:val="20"/>
                <w:lang w:val="en-US"/>
              </w:rPr>
              <w:t xml:space="preserve">ignals that can be understood by familiar listeners? </w:t>
            </w:r>
          </w:p>
        </w:tc>
        <w:tc>
          <w:tcPr>
            <w:tcW w:w="567" w:type="dxa"/>
          </w:tcPr>
          <w:p w14:paraId="7B2FF2AB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97D7A23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1338ABA1" w14:textId="77777777" w:rsidTr="0038525E">
        <w:tc>
          <w:tcPr>
            <w:tcW w:w="8046" w:type="dxa"/>
          </w:tcPr>
          <w:p w14:paraId="300BF69B" w14:textId="77777777" w:rsidR="00E9450F" w:rsidRPr="000B69E4" w:rsidRDefault="005B2C63" w:rsidP="005B2C63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 w:hanging="284"/>
              <w:rPr>
                <w:sz w:val="20"/>
                <w:szCs w:val="20"/>
                <w:lang w:val="en-US"/>
              </w:rPr>
            </w:pPr>
            <w:r w:rsidRPr="005B2C63">
              <w:rPr>
                <w:sz w:val="20"/>
                <w:szCs w:val="20"/>
                <w:lang w:val="en-US"/>
              </w:rPr>
              <w:t>Does the person have difficulties with expressing his/her basic needs?</w:t>
            </w:r>
          </w:p>
        </w:tc>
        <w:tc>
          <w:tcPr>
            <w:tcW w:w="567" w:type="dxa"/>
          </w:tcPr>
          <w:p w14:paraId="5600652F" w14:textId="77777777" w:rsidR="00E9450F" w:rsidRPr="000B69E4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6836A3D9" w14:textId="77777777" w:rsidR="00E9450F" w:rsidRPr="000B69E4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75541B2" w14:textId="77777777" w:rsidTr="0038525E">
        <w:tc>
          <w:tcPr>
            <w:tcW w:w="8046" w:type="dxa"/>
          </w:tcPr>
          <w:p w14:paraId="001CF345" w14:textId="77777777" w:rsidR="00E9450F" w:rsidRPr="000B69E4" w:rsidRDefault="005B2C63" w:rsidP="005B2C63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5B2C63">
              <w:rPr>
                <w:sz w:val="20"/>
                <w:szCs w:val="20"/>
                <w:lang w:val="en-US"/>
              </w:rPr>
              <w:t xml:space="preserve">Does the person have difficulties with expressing a clear yes or no? </w:t>
            </w:r>
          </w:p>
        </w:tc>
        <w:tc>
          <w:tcPr>
            <w:tcW w:w="567" w:type="dxa"/>
          </w:tcPr>
          <w:p w14:paraId="71AD3EE2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1E525360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014E4673" w14:textId="77777777" w:rsidTr="0038525E">
        <w:tc>
          <w:tcPr>
            <w:tcW w:w="8046" w:type="dxa"/>
          </w:tcPr>
          <w:p w14:paraId="7CC62FDD" w14:textId="77777777" w:rsidR="00E9450F" w:rsidRPr="005B2C63" w:rsidRDefault="005B2C63" w:rsidP="005B2C63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5B2C63">
              <w:rPr>
                <w:sz w:val="20"/>
                <w:szCs w:val="20"/>
                <w:lang w:val="en-US"/>
              </w:rPr>
              <w:t>Does the person attempt to communicate verbally, but attempts are u</w:t>
            </w:r>
            <w:r>
              <w:rPr>
                <w:sz w:val="20"/>
                <w:szCs w:val="20"/>
                <w:lang w:val="en-US"/>
              </w:rPr>
              <w:t>nintelligible to most listeners (due to for example apraxia or aphasia)?</w:t>
            </w:r>
          </w:p>
        </w:tc>
        <w:tc>
          <w:tcPr>
            <w:tcW w:w="567" w:type="dxa"/>
          </w:tcPr>
          <w:p w14:paraId="5A272832" w14:textId="77777777" w:rsidR="00E9450F" w:rsidRPr="005B2C63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2B3DEA32" w14:textId="77777777" w:rsidR="00E9450F" w:rsidRPr="005B2C63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4FDFD977" w14:textId="77777777" w:rsidTr="0038525E">
        <w:tc>
          <w:tcPr>
            <w:tcW w:w="8046" w:type="dxa"/>
          </w:tcPr>
          <w:p w14:paraId="32F16BCA" w14:textId="77777777" w:rsidR="00E9450F" w:rsidRPr="00C2204B" w:rsidRDefault="00C2204B" w:rsidP="00CE5CC5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>Does the person have difficulties with understanding nonverbal communication of other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2204B">
              <w:rPr>
                <w:sz w:val="20"/>
                <w:szCs w:val="20"/>
                <w:lang w:val="en-US"/>
              </w:rPr>
              <w:t>(</w:t>
            </w:r>
            <w:r w:rsidR="00CE5CC5">
              <w:rPr>
                <w:sz w:val="20"/>
                <w:szCs w:val="20"/>
                <w:lang w:val="en-US"/>
              </w:rPr>
              <w:t>e.g.</w:t>
            </w:r>
            <w:r w:rsidR="00F24AA3">
              <w:rPr>
                <w:sz w:val="20"/>
                <w:szCs w:val="20"/>
                <w:lang w:val="en-US"/>
              </w:rPr>
              <w:t>,</w:t>
            </w:r>
            <w:r w:rsidRPr="00C2204B">
              <w:rPr>
                <w:sz w:val="20"/>
                <w:szCs w:val="20"/>
                <w:lang w:val="en-US"/>
              </w:rPr>
              <w:t xml:space="preserve"> facial expressions, gestures</w:t>
            </w:r>
            <w:r>
              <w:rPr>
                <w:sz w:val="20"/>
                <w:szCs w:val="20"/>
                <w:lang w:val="en-US"/>
              </w:rPr>
              <w:t>)?</w:t>
            </w:r>
          </w:p>
        </w:tc>
        <w:tc>
          <w:tcPr>
            <w:tcW w:w="567" w:type="dxa"/>
          </w:tcPr>
          <w:p w14:paraId="72C0FF32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10B0C32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65739F36" w14:textId="77777777" w:rsidTr="0038525E">
        <w:tc>
          <w:tcPr>
            <w:tcW w:w="8046" w:type="dxa"/>
          </w:tcPr>
          <w:p w14:paraId="59A69B72" w14:textId="77777777" w:rsidR="00E9450F" w:rsidRPr="00CE5CC5" w:rsidRDefault="00C2204B" w:rsidP="00CE5CC5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>Does the person have difficulties with expressing nonverbal communication (</w:t>
            </w:r>
            <w:r w:rsidR="00CE5CC5">
              <w:rPr>
                <w:sz w:val="20"/>
                <w:szCs w:val="20"/>
                <w:lang w:val="en-US"/>
              </w:rPr>
              <w:t>e.g.</w:t>
            </w:r>
            <w:r w:rsidR="00F24AA3">
              <w:rPr>
                <w:sz w:val="20"/>
                <w:szCs w:val="20"/>
                <w:lang w:val="en-US"/>
              </w:rPr>
              <w:t>,</w:t>
            </w:r>
            <w:r w:rsidRPr="00C2204B">
              <w:rPr>
                <w:sz w:val="20"/>
                <w:szCs w:val="20"/>
                <w:lang w:val="en-US"/>
              </w:rPr>
              <w:t xml:space="preserve"> facial expressions, gestures)? </w:t>
            </w:r>
          </w:p>
        </w:tc>
        <w:tc>
          <w:tcPr>
            <w:tcW w:w="567" w:type="dxa"/>
          </w:tcPr>
          <w:p w14:paraId="67A64FDC" w14:textId="77777777" w:rsidR="00E9450F" w:rsidRPr="00CE5CC5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25296E4" w14:textId="77777777" w:rsidR="00E9450F" w:rsidRPr="00CE5CC5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7D7550E3" w14:textId="77777777" w:rsidTr="0038525E">
        <w:tc>
          <w:tcPr>
            <w:tcW w:w="8046" w:type="dxa"/>
            <w:shd w:val="clear" w:color="auto" w:fill="DBE5F1" w:themeFill="accent1" w:themeFillTint="33"/>
          </w:tcPr>
          <w:p w14:paraId="1FAFDA86" w14:textId="77777777" w:rsidR="00E9450F" w:rsidRPr="00CE5CC5" w:rsidRDefault="00E9450F" w:rsidP="0038525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385EFC7B" w14:textId="77777777" w:rsidR="00E9450F" w:rsidRPr="00CE5CC5" w:rsidRDefault="00E9450F" w:rsidP="0038525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DBE5F1" w:themeFill="accent1" w:themeFillTint="33"/>
          </w:tcPr>
          <w:p w14:paraId="2F08BE32" w14:textId="77777777" w:rsidR="00E9450F" w:rsidRPr="00CE5CC5" w:rsidRDefault="00E9450F" w:rsidP="0038525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E9450F" w:rsidRPr="00815454" w14:paraId="04EBA4D6" w14:textId="77777777" w:rsidTr="0038525E">
        <w:tc>
          <w:tcPr>
            <w:tcW w:w="8046" w:type="dxa"/>
          </w:tcPr>
          <w:p w14:paraId="18AD14AB" w14:textId="77777777" w:rsidR="00E9450F" w:rsidRPr="00C2204B" w:rsidRDefault="00C2204B" w:rsidP="00CE5CC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>Does the person become frustrated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CE5CC5">
              <w:rPr>
                <w:sz w:val="20"/>
                <w:szCs w:val="20"/>
                <w:lang w:val="en-US"/>
              </w:rPr>
              <w:t>e.g.</w:t>
            </w:r>
            <w:r w:rsidR="00F24AA3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giving up, angry)</w:t>
            </w:r>
            <w:r w:rsidRPr="00C2204B">
              <w:rPr>
                <w:sz w:val="20"/>
                <w:szCs w:val="20"/>
                <w:lang w:val="en-US"/>
              </w:rPr>
              <w:t xml:space="preserve"> because he/she has difficulties </w:t>
            </w:r>
            <w:r>
              <w:rPr>
                <w:sz w:val="20"/>
                <w:szCs w:val="20"/>
                <w:lang w:val="en-US"/>
              </w:rPr>
              <w:t>with communicating with others?</w:t>
            </w:r>
          </w:p>
        </w:tc>
        <w:tc>
          <w:tcPr>
            <w:tcW w:w="567" w:type="dxa"/>
          </w:tcPr>
          <w:p w14:paraId="42FEB5DE" w14:textId="77777777" w:rsidR="00E9450F" w:rsidRPr="00C2204B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4093E602" w14:textId="77777777" w:rsidR="00E9450F" w:rsidRPr="00C2204B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7D186496" w14:textId="77777777" w:rsidTr="0038525E">
        <w:tc>
          <w:tcPr>
            <w:tcW w:w="8046" w:type="dxa"/>
          </w:tcPr>
          <w:p w14:paraId="5F1F4B81" w14:textId="77777777" w:rsidR="00E9450F" w:rsidRPr="00C2204B" w:rsidRDefault="00CE5CC5" w:rsidP="00CE5CC5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s it difficult for the person to successfully participate in meaningful day-to-day activities </w:t>
            </w:r>
            <w:r w:rsidRPr="00C2204B">
              <w:rPr>
                <w:sz w:val="20"/>
                <w:szCs w:val="20"/>
                <w:lang w:val="en-US"/>
              </w:rPr>
              <w:t>(</w:t>
            </w:r>
            <w:r w:rsidR="00C2204B">
              <w:rPr>
                <w:sz w:val="20"/>
                <w:szCs w:val="20"/>
                <w:lang w:val="en-US"/>
              </w:rPr>
              <w:t>e.g.</w:t>
            </w:r>
            <w:r w:rsidR="00174EB0">
              <w:rPr>
                <w:sz w:val="20"/>
                <w:szCs w:val="20"/>
                <w:lang w:val="en-US"/>
              </w:rPr>
              <w:t>,</w:t>
            </w:r>
            <w:r w:rsidR="00C2204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eisure, work, school) due</w:t>
            </w:r>
            <w:r w:rsidR="00C2204B" w:rsidRPr="00C2204B">
              <w:rPr>
                <w:sz w:val="20"/>
                <w:szCs w:val="20"/>
                <w:lang w:val="en-US"/>
              </w:rPr>
              <w:t xml:space="preserve"> to communication difficulties? </w:t>
            </w:r>
          </w:p>
        </w:tc>
        <w:tc>
          <w:tcPr>
            <w:tcW w:w="567" w:type="dxa"/>
          </w:tcPr>
          <w:p w14:paraId="4EA082AF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7EC23FD9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3168E42B" w14:textId="77777777" w:rsidTr="0038525E">
        <w:tc>
          <w:tcPr>
            <w:tcW w:w="8046" w:type="dxa"/>
          </w:tcPr>
          <w:p w14:paraId="2BD7B8F8" w14:textId="77777777" w:rsidR="00E9450F" w:rsidRPr="000B69E4" w:rsidRDefault="00C2204B" w:rsidP="00C2204B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>Does the person show an interest in social interaction, but lacks the verbal skills to do so?</w:t>
            </w:r>
          </w:p>
        </w:tc>
        <w:tc>
          <w:tcPr>
            <w:tcW w:w="567" w:type="dxa"/>
          </w:tcPr>
          <w:p w14:paraId="0DDFB9EB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5AEC2C35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59BFEC76" w14:textId="77777777" w:rsidTr="0038525E">
        <w:tc>
          <w:tcPr>
            <w:tcW w:w="8046" w:type="dxa"/>
          </w:tcPr>
          <w:p w14:paraId="20060337" w14:textId="77777777" w:rsidR="00E9450F" w:rsidRPr="00CE5CC5" w:rsidRDefault="00C2204B" w:rsidP="00CE5CC5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>Does the person have difficult</w:t>
            </w:r>
            <w:r w:rsidR="00CE5CC5">
              <w:rPr>
                <w:sz w:val="20"/>
                <w:szCs w:val="20"/>
                <w:lang w:val="en-US"/>
              </w:rPr>
              <w:t>y</w:t>
            </w:r>
            <w:r w:rsidRPr="00C2204B">
              <w:rPr>
                <w:sz w:val="20"/>
                <w:szCs w:val="20"/>
                <w:lang w:val="en-US"/>
              </w:rPr>
              <w:t xml:space="preserve"> initiating interaction with others? </w:t>
            </w:r>
          </w:p>
        </w:tc>
        <w:tc>
          <w:tcPr>
            <w:tcW w:w="567" w:type="dxa"/>
          </w:tcPr>
          <w:p w14:paraId="21B6144C" w14:textId="77777777" w:rsidR="00E9450F" w:rsidRPr="00CE5CC5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61356DBE" w14:textId="77777777" w:rsidR="00E9450F" w:rsidRPr="00CE5CC5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75108413" w14:textId="77777777" w:rsidTr="0038525E">
        <w:tc>
          <w:tcPr>
            <w:tcW w:w="8046" w:type="dxa"/>
            <w:shd w:val="clear" w:color="auto" w:fill="DBE5F1" w:themeFill="accent1" w:themeFillTint="33"/>
          </w:tcPr>
          <w:p w14:paraId="32DF4DEC" w14:textId="77777777" w:rsidR="00E9450F" w:rsidRPr="00CE5CC5" w:rsidRDefault="00E9450F" w:rsidP="0038525E">
            <w:pPr>
              <w:ind w:left="426" w:hanging="284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3BBD3585" w14:textId="77777777" w:rsidR="00E9450F" w:rsidRPr="00CE5CC5" w:rsidRDefault="00E9450F" w:rsidP="0038525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DBE5F1" w:themeFill="accent1" w:themeFillTint="33"/>
          </w:tcPr>
          <w:p w14:paraId="64BB0089" w14:textId="77777777" w:rsidR="00E9450F" w:rsidRPr="00CE5CC5" w:rsidRDefault="00E9450F" w:rsidP="0038525E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E9450F" w:rsidRPr="00815454" w14:paraId="31099494" w14:textId="77777777" w:rsidTr="0038525E">
        <w:tc>
          <w:tcPr>
            <w:tcW w:w="8046" w:type="dxa"/>
          </w:tcPr>
          <w:p w14:paraId="15A7B3DB" w14:textId="794FC770" w:rsidR="00E9450F" w:rsidRPr="000B69E4" w:rsidRDefault="00C2204B" w:rsidP="005826BE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>Is there a lack of using objects, photographs or picture symbols to express hi</w:t>
            </w:r>
            <w:r w:rsidR="00174EB0">
              <w:rPr>
                <w:sz w:val="20"/>
                <w:szCs w:val="20"/>
                <w:lang w:val="en-US"/>
              </w:rPr>
              <w:t>m</w:t>
            </w:r>
            <w:r w:rsidRPr="00C2204B">
              <w:rPr>
                <w:sz w:val="20"/>
                <w:szCs w:val="20"/>
                <w:lang w:val="en-US"/>
              </w:rPr>
              <w:t>/herself?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2204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5DABA236" w14:textId="77777777" w:rsidR="00E9450F" w:rsidRPr="000B69E4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1C7AE0AA" w14:textId="77777777" w:rsidR="00E9450F" w:rsidRPr="000B69E4" w:rsidRDefault="00E9450F" w:rsidP="0038525E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700632D7" w14:textId="77777777" w:rsidTr="0038525E">
        <w:tc>
          <w:tcPr>
            <w:tcW w:w="8046" w:type="dxa"/>
          </w:tcPr>
          <w:p w14:paraId="5795BBCB" w14:textId="77777777" w:rsidR="00E9450F" w:rsidRPr="000B69E4" w:rsidRDefault="00C2204B" w:rsidP="00C2204B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 xml:space="preserve">Does the person use body language or gestures that others do not understand? </w:t>
            </w:r>
          </w:p>
        </w:tc>
        <w:tc>
          <w:tcPr>
            <w:tcW w:w="567" w:type="dxa"/>
          </w:tcPr>
          <w:p w14:paraId="26524645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3D5E91A5" w14:textId="77777777" w:rsidR="00E9450F" w:rsidRPr="000B69E4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05A32F5A" w14:textId="77777777" w:rsidTr="0038525E">
        <w:tc>
          <w:tcPr>
            <w:tcW w:w="8046" w:type="dxa"/>
          </w:tcPr>
          <w:p w14:paraId="38D96262" w14:textId="77777777" w:rsidR="00E9450F" w:rsidRPr="00C2204B" w:rsidRDefault="00C2204B" w:rsidP="00C2204B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 xml:space="preserve">Do visual aids increase understanding and expression of the person? </w:t>
            </w:r>
          </w:p>
        </w:tc>
        <w:tc>
          <w:tcPr>
            <w:tcW w:w="567" w:type="dxa"/>
          </w:tcPr>
          <w:p w14:paraId="06A0223F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484E79CB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  <w:tr w:rsidR="00E9450F" w:rsidRPr="00815454" w14:paraId="32AB4BCF" w14:textId="77777777" w:rsidTr="0038525E">
        <w:tc>
          <w:tcPr>
            <w:tcW w:w="8046" w:type="dxa"/>
          </w:tcPr>
          <w:p w14:paraId="605C3190" w14:textId="77777777" w:rsidR="00E9450F" w:rsidRPr="00C2204B" w:rsidRDefault="00C2204B" w:rsidP="00C2204B">
            <w:pPr>
              <w:pStyle w:val="ListParagraph"/>
              <w:numPr>
                <w:ilvl w:val="0"/>
                <w:numId w:val="1"/>
              </w:numPr>
              <w:ind w:left="426" w:hanging="284"/>
              <w:rPr>
                <w:sz w:val="20"/>
                <w:szCs w:val="20"/>
                <w:lang w:val="en-US"/>
              </w:rPr>
            </w:pPr>
            <w:r w:rsidRPr="00C2204B">
              <w:rPr>
                <w:sz w:val="20"/>
                <w:szCs w:val="20"/>
                <w:lang w:val="en-US"/>
              </w:rPr>
              <w:t xml:space="preserve">Does the person have less verbal skills in comparison with </w:t>
            </w:r>
            <w:r>
              <w:rPr>
                <w:sz w:val="20"/>
                <w:szCs w:val="20"/>
                <w:lang w:val="en-US"/>
              </w:rPr>
              <w:t>peers?</w:t>
            </w:r>
          </w:p>
        </w:tc>
        <w:tc>
          <w:tcPr>
            <w:tcW w:w="567" w:type="dxa"/>
          </w:tcPr>
          <w:p w14:paraId="4BE63F0C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9" w:type="dxa"/>
          </w:tcPr>
          <w:p w14:paraId="5B0D921D" w14:textId="77777777" w:rsidR="00E9450F" w:rsidRPr="00C2204B" w:rsidRDefault="00E9450F" w:rsidP="0038525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08825E7" w14:textId="04A301B0" w:rsidR="00E9450F" w:rsidRPr="00CE5CC5" w:rsidRDefault="00F24AA3" w:rsidP="00E9450F">
      <w:pPr>
        <w:spacing w:after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Number</w:t>
      </w:r>
      <w:r w:rsidRPr="00CE5CC5">
        <w:rPr>
          <w:b/>
          <w:sz w:val="20"/>
          <w:szCs w:val="20"/>
          <w:lang w:val="en-US"/>
        </w:rPr>
        <w:t xml:space="preserve"> </w:t>
      </w:r>
      <w:r w:rsidR="00CE5CC5" w:rsidRPr="00CE5CC5">
        <w:rPr>
          <w:b/>
          <w:sz w:val="20"/>
          <w:szCs w:val="20"/>
          <w:lang w:val="en-US"/>
        </w:rPr>
        <w:t>of yes answers</w:t>
      </w:r>
      <w:proofErr w:type="gramStart"/>
      <w:r w:rsidR="00E9450F" w:rsidRPr="00CE5CC5">
        <w:rPr>
          <w:b/>
          <w:sz w:val="20"/>
          <w:szCs w:val="20"/>
          <w:lang w:val="en-US"/>
        </w:rPr>
        <w:t>:….</w:t>
      </w:r>
      <w:proofErr w:type="gramEnd"/>
    </w:p>
    <w:p w14:paraId="322309BA" w14:textId="77777777" w:rsidR="00E9450F" w:rsidRPr="00CE5CC5" w:rsidRDefault="00CE5CC5" w:rsidP="00E9450F">
      <w:pPr>
        <w:spacing w:after="0"/>
        <w:rPr>
          <w:sz w:val="20"/>
          <w:szCs w:val="20"/>
          <w:lang w:val="en-US"/>
        </w:rPr>
      </w:pPr>
      <w:r w:rsidRPr="00CE5CC5">
        <w:rPr>
          <w:sz w:val="20"/>
          <w:szCs w:val="20"/>
          <w:lang w:val="en-US"/>
        </w:rPr>
        <w:t>Remarks</w:t>
      </w:r>
      <w:r w:rsidR="00E9450F" w:rsidRPr="00CE5CC5">
        <w:rPr>
          <w:sz w:val="20"/>
          <w:szCs w:val="20"/>
          <w:lang w:val="en-US"/>
        </w:rPr>
        <w:t>:</w:t>
      </w:r>
    </w:p>
    <w:p w14:paraId="0538F353" w14:textId="77777777" w:rsidR="00E9450F" w:rsidRPr="005826BE" w:rsidRDefault="00E9450F" w:rsidP="00E9450F">
      <w:pPr>
        <w:spacing w:after="0"/>
        <w:rPr>
          <w:sz w:val="20"/>
          <w:szCs w:val="20"/>
          <w:lang w:val="en-US"/>
        </w:rPr>
      </w:pPr>
      <w:r w:rsidRPr="005826BE">
        <w:rPr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……………</w:t>
      </w:r>
    </w:p>
    <w:p w14:paraId="74DB66F4" w14:textId="77777777" w:rsidR="00CE5CC5" w:rsidRPr="005826BE" w:rsidRDefault="00CE5CC5" w:rsidP="00CE5CC5">
      <w:pPr>
        <w:spacing w:after="0"/>
        <w:rPr>
          <w:sz w:val="20"/>
          <w:szCs w:val="20"/>
          <w:lang w:val="en-US"/>
        </w:rPr>
      </w:pPr>
      <w:r w:rsidRPr="005826BE">
        <w:rPr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……………</w:t>
      </w:r>
    </w:p>
    <w:p w14:paraId="20099A80" w14:textId="77777777" w:rsidR="00CE5CC5" w:rsidRPr="005826BE" w:rsidRDefault="00CE5CC5" w:rsidP="00CE5CC5">
      <w:pPr>
        <w:spacing w:after="0"/>
        <w:rPr>
          <w:sz w:val="20"/>
          <w:szCs w:val="20"/>
          <w:lang w:val="en-US"/>
        </w:rPr>
      </w:pPr>
      <w:r w:rsidRPr="005826BE">
        <w:rPr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……………</w:t>
      </w:r>
    </w:p>
    <w:p w14:paraId="2B78DDB8" w14:textId="77777777" w:rsidR="00CE5CC5" w:rsidRPr="005826BE" w:rsidRDefault="00CE5CC5" w:rsidP="00CE5CC5">
      <w:pPr>
        <w:spacing w:after="0"/>
        <w:rPr>
          <w:sz w:val="20"/>
          <w:szCs w:val="20"/>
          <w:lang w:val="en-US"/>
        </w:rPr>
      </w:pPr>
      <w:r w:rsidRPr="005826BE">
        <w:rPr>
          <w:sz w:val="20"/>
          <w:szCs w:val="20"/>
          <w:lang w:val="en-US"/>
        </w:rPr>
        <w:t>……………………………………………………………………………………………………………………………………………………………</w:t>
      </w:r>
    </w:p>
    <w:p w14:paraId="56DE9EAE" w14:textId="188EB446" w:rsidR="00311CC2" w:rsidRDefault="00CE5CC5">
      <w:pPr>
        <w:rPr>
          <w:i/>
          <w:sz w:val="20"/>
          <w:szCs w:val="20"/>
          <w:lang w:val="en-US"/>
        </w:rPr>
      </w:pPr>
      <w:r w:rsidRPr="00CE5CC5">
        <w:rPr>
          <w:i/>
          <w:sz w:val="20"/>
          <w:szCs w:val="20"/>
          <w:lang w:val="en-US"/>
        </w:rPr>
        <w:t>This screening list is develop</w:t>
      </w:r>
      <w:r w:rsidR="000C124A">
        <w:rPr>
          <w:i/>
          <w:sz w:val="20"/>
          <w:szCs w:val="20"/>
          <w:lang w:val="en-US"/>
        </w:rPr>
        <w:t>ed</w:t>
      </w:r>
      <w:r w:rsidRPr="00CE5CC5">
        <w:rPr>
          <w:i/>
          <w:sz w:val="20"/>
          <w:szCs w:val="20"/>
          <w:lang w:val="en-US"/>
        </w:rPr>
        <w:t xml:space="preserve"> by Zuyd </w:t>
      </w:r>
      <w:r>
        <w:rPr>
          <w:i/>
          <w:sz w:val="20"/>
          <w:szCs w:val="20"/>
          <w:lang w:val="en-US"/>
        </w:rPr>
        <w:t>U</w:t>
      </w:r>
      <w:r w:rsidRPr="00CE5CC5">
        <w:rPr>
          <w:i/>
          <w:sz w:val="20"/>
          <w:szCs w:val="20"/>
          <w:lang w:val="en-US"/>
        </w:rPr>
        <w:t>niversity of applie</w:t>
      </w:r>
      <w:r>
        <w:rPr>
          <w:i/>
          <w:sz w:val="20"/>
          <w:szCs w:val="20"/>
          <w:lang w:val="en-US"/>
        </w:rPr>
        <w:t>d</w:t>
      </w:r>
      <w:r w:rsidRPr="00CE5CC5">
        <w:rPr>
          <w:i/>
          <w:sz w:val="20"/>
          <w:szCs w:val="20"/>
          <w:lang w:val="en-US"/>
        </w:rPr>
        <w:t xml:space="preserve"> sciences, research center of Auto</w:t>
      </w:r>
      <w:r w:rsidR="00311CC2">
        <w:rPr>
          <w:i/>
          <w:sz w:val="20"/>
          <w:szCs w:val="20"/>
          <w:lang w:val="en-US"/>
        </w:rPr>
        <w:t>no</w:t>
      </w:r>
      <w:r w:rsidRPr="00CE5CC5">
        <w:rPr>
          <w:i/>
          <w:sz w:val="20"/>
          <w:szCs w:val="20"/>
          <w:lang w:val="en-US"/>
        </w:rPr>
        <w:t>my and Participation</w:t>
      </w:r>
      <w:r>
        <w:rPr>
          <w:i/>
          <w:sz w:val="20"/>
          <w:szCs w:val="20"/>
          <w:lang w:val="en-US"/>
        </w:rPr>
        <w:t xml:space="preserve"> of people with a chronic illness</w:t>
      </w:r>
      <w:r w:rsidRPr="00CE5CC5">
        <w:rPr>
          <w:i/>
          <w:sz w:val="20"/>
          <w:szCs w:val="20"/>
          <w:lang w:val="en-US"/>
        </w:rPr>
        <w:t>. The list is based upon</w:t>
      </w:r>
      <w:r>
        <w:rPr>
          <w:i/>
          <w:sz w:val="20"/>
          <w:szCs w:val="20"/>
          <w:lang w:val="en-US"/>
        </w:rPr>
        <w:t xml:space="preserve"> </w:t>
      </w:r>
      <w:r w:rsidRPr="00CE5CC5">
        <w:rPr>
          <w:i/>
          <w:sz w:val="20"/>
          <w:szCs w:val="20"/>
          <w:lang w:val="en-US"/>
        </w:rPr>
        <w:t>the ‘Communication Success Screening’</w:t>
      </w:r>
      <w:r>
        <w:rPr>
          <w:i/>
          <w:sz w:val="20"/>
          <w:szCs w:val="20"/>
          <w:lang w:val="en-US"/>
        </w:rPr>
        <w:t xml:space="preserve"> of </w:t>
      </w:r>
      <w:proofErr w:type="spellStart"/>
      <w:r>
        <w:rPr>
          <w:i/>
          <w:sz w:val="20"/>
          <w:szCs w:val="20"/>
          <w:lang w:val="en-US"/>
        </w:rPr>
        <w:t>Dynavox</w:t>
      </w:r>
      <w:proofErr w:type="spellEnd"/>
      <w:r>
        <w:rPr>
          <w:i/>
          <w:sz w:val="20"/>
          <w:szCs w:val="20"/>
          <w:lang w:val="en-US"/>
        </w:rPr>
        <w:t xml:space="preserve"> Mayer-Johnson; the screening list ‘</w:t>
      </w:r>
      <w:proofErr w:type="spellStart"/>
      <w:r>
        <w:rPr>
          <w:i/>
          <w:sz w:val="20"/>
          <w:szCs w:val="20"/>
          <w:lang w:val="en-US"/>
        </w:rPr>
        <w:t>starten</w:t>
      </w:r>
      <w:proofErr w:type="spellEnd"/>
      <w:r>
        <w:rPr>
          <w:i/>
          <w:sz w:val="20"/>
          <w:szCs w:val="20"/>
          <w:lang w:val="en-US"/>
        </w:rPr>
        <w:t xml:space="preserve"> met </w:t>
      </w:r>
      <w:proofErr w:type="spellStart"/>
      <w:r>
        <w:rPr>
          <w:i/>
          <w:sz w:val="20"/>
          <w:szCs w:val="20"/>
          <w:lang w:val="en-US"/>
        </w:rPr>
        <w:t>onderst</w:t>
      </w:r>
      <w:r w:rsidR="004E54B7">
        <w:rPr>
          <w:i/>
          <w:sz w:val="20"/>
          <w:szCs w:val="20"/>
          <w:lang w:val="en-US"/>
        </w:rPr>
        <w:t>e</w:t>
      </w:r>
      <w:r>
        <w:rPr>
          <w:i/>
          <w:sz w:val="20"/>
          <w:szCs w:val="20"/>
          <w:lang w:val="en-US"/>
        </w:rPr>
        <w:t>unde</w:t>
      </w:r>
      <w:proofErr w:type="spellEnd"/>
      <w:r>
        <w:rPr>
          <w:i/>
          <w:sz w:val="20"/>
          <w:szCs w:val="20"/>
          <w:lang w:val="en-US"/>
        </w:rPr>
        <w:t xml:space="preserve"> </w:t>
      </w:r>
      <w:proofErr w:type="spellStart"/>
      <w:r>
        <w:rPr>
          <w:i/>
          <w:sz w:val="20"/>
          <w:szCs w:val="20"/>
          <w:lang w:val="en-US"/>
        </w:rPr>
        <w:t>communicatie</w:t>
      </w:r>
      <w:proofErr w:type="spellEnd"/>
      <w:r>
        <w:rPr>
          <w:i/>
          <w:sz w:val="20"/>
          <w:szCs w:val="20"/>
          <w:lang w:val="en-US"/>
        </w:rPr>
        <w:t xml:space="preserve">?’ by Modem; and </w:t>
      </w:r>
      <w:r w:rsidRPr="00CE5CC5">
        <w:rPr>
          <w:i/>
          <w:sz w:val="20"/>
          <w:szCs w:val="20"/>
          <w:lang w:val="en-US"/>
        </w:rPr>
        <w:t xml:space="preserve">the developmental model of </w:t>
      </w:r>
      <w:r>
        <w:rPr>
          <w:i/>
          <w:sz w:val="20"/>
          <w:szCs w:val="20"/>
          <w:lang w:val="en-US"/>
        </w:rPr>
        <w:t>‘</w:t>
      </w:r>
      <w:proofErr w:type="spellStart"/>
      <w:r>
        <w:rPr>
          <w:i/>
          <w:sz w:val="20"/>
          <w:szCs w:val="20"/>
          <w:lang w:val="en-US"/>
        </w:rPr>
        <w:t>Taal</w:t>
      </w:r>
      <w:proofErr w:type="spellEnd"/>
      <w:r>
        <w:rPr>
          <w:i/>
          <w:sz w:val="20"/>
          <w:szCs w:val="20"/>
          <w:lang w:val="en-US"/>
        </w:rPr>
        <w:t xml:space="preserve"> </w:t>
      </w:r>
      <w:proofErr w:type="spellStart"/>
      <w:r>
        <w:rPr>
          <w:i/>
          <w:sz w:val="20"/>
          <w:szCs w:val="20"/>
          <w:lang w:val="en-US"/>
        </w:rPr>
        <w:t>Centraal</w:t>
      </w:r>
      <w:proofErr w:type="spellEnd"/>
      <w:r>
        <w:rPr>
          <w:i/>
          <w:sz w:val="20"/>
          <w:szCs w:val="20"/>
          <w:lang w:val="en-US"/>
        </w:rPr>
        <w:t xml:space="preserve">’ (2009) of prof. van </w:t>
      </w:r>
      <w:proofErr w:type="spellStart"/>
      <w:r>
        <w:rPr>
          <w:i/>
          <w:sz w:val="20"/>
          <w:szCs w:val="20"/>
          <w:lang w:val="en-US"/>
        </w:rPr>
        <w:t>Balkom</w:t>
      </w:r>
      <w:proofErr w:type="spellEnd"/>
      <w:r>
        <w:rPr>
          <w:i/>
          <w:sz w:val="20"/>
          <w:szCs w:val="20"/>
          <w:lang w:val="en-US"/>
        </w:rPr>
        <w:t xml:space="preserve">. </w:t>
      </w:r>
    </w:p>
    <w:p w14:paraId="357A53F3" w14:textId="3B25C505" w:rsidR="00BE1F24" w:rsidRPr="00CE5CC5" w:rsidRDefault="00311CC2">
      <w:pPr>
        <w:rPr>
          <w:lang w:val="en-US"/>
        </w:rPr>
      </w:pPr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end"/>
      </w:r>
      <w:bookmarkEnd w:id="0"/>
    </w:p>
    <w:sectPr w:rsidR="00BE1F24" w:rsidRPr="00CE5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0B2D7D"/>
    <w:multiLevelType w:val="hybridMultilevel"/>
    <w:tmpl w:val="F1F01D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szarr6wdpp1e59ef5a59nrfetz2edxdfp&quot;&gt;My EndNote Library_2&lt;record-ids&gt;&lt;item&gt;2608&lt;/item&gt;&lt;/record-ids&gt;&lt;/item&gt;&lt;/Libraries&gt;"/>
  </w:docVars>
  <w:rsids>
    <w:rsidRoot w:val="00E9450F"/>
    <w:rsid w:val="0006065A"/>
    <w:rsid w:val="000B69E4"/>
    <w:rsid w:val="000C124A"/>
    <w:rsid w:val="001115B8"/>
    <w:rsid w:val="00174EB0"/>
    <w:rsid w:val="001F6316"/>
    <w:rsid w:val="002D7DFC"/>
    <w:rsid w:val="00311CC2"/>
    <w:rsid w:val="00351DF9"/>
    <w:rsid w:val="00362AA3"/>
    <w:rsid w:val="00486A82"/>
    <w:rsid w:val="004B38BA"/>
    <w:rsid w:val="004E54B7"/>
    <w:rsid w:val="005826BE"/>
    <w:rsid w:val="005B2C63"/>
    <w:rsid w:val="00647CBA"/>
    <w:rsid w:val="00650682"/>
    <w:rsid w:val="00815454"/>
    <w:rsid w:val="0086413A"/>
    <w:rsid w:val="0088552D"/>
    <w:rsid w:val="008A6FB9"/>
    <w:rsid w:val="00B83B25"/>
    <w:rsid w:val="00C2204B"/>
    <w:rsid w:val="00C458E8"/>
    <w:rsid w:val="00C85577"/>
    <w:rsid w:val="00CD128E"/>
    <w:rsid w:val="00CE5CC5"/>
    <w:rsid w:val="00E84D14"/>
    <w:rsid w:val="00E9450F"/>
    <w:rsid w:val="00EA6BA9"/>
    <w:rsid w:val="00F2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BDB4B"/>
  <w15:docId w15:val="{B9AD7E9D-0FD6-46D7-AE84-9BAC2443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50F"/>
  </w:style>
  <w:style w:type="paragraph" w:styleId="Heading1">
    <w:name w:val="heading 1"/>
    <w:basedOn w:val="Normal"/>
    <w:next w:val="Normal"/>
    <w:link w:val="Heading1Char"/>
    <w:uiPriority w:val="9"/>
    <w:qFormat/>
    <w:rsid w:val="00E945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5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9450F"/>
    <w:pPr>
      <w:ind w:left="720"/>
      <w:contextualSpacing/>
    </w:pPr>
  </w:style>
  <w:style w:type="table" w:styleId="TableGrid">
    <w:name w:val="Table Grid"/>
    <w:basedOn w:val="TableNormal"/>
    <w:uiPriority w:val="59"/>
    <w:rsid w:val="00E94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1C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CC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CC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1CC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1CC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E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1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1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62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fy</dc:creator>
  <cp:lastModifiedBy>steffy -</cp:lastModifiedBy>
  <cp:revision>2</cp:revision>
  <cp:lastPrinted>2015-06-24T07:18:00Z</cp:lastPrinted>
  <dcterms:created xsi:type="dcterms:W3CDTF">2018-01-12T07:47:00Z</dcterms:created>
  <dcterms:modified xsi:type="dcterms:W3CDTF">2018-01-12T07:47:00Z</dcterms:modified>
</cp:coreProperties>
</file>